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342"/>
        <w:gridCol w:w="1011"/>
        <w:gridCol w:w="1389"/>
        <w:gridCol w:w="1058"/>
        <w:gridCol w:w="904"/>
        <w:gridCol w:w="1378"/>
        <w:gridCol w:w="927"/>
        <w:gridCol w:w="856"/>
      </w:tblGrid>
      <w:tr w:rsidR="00162F64" w:rsidRPr="00400837" w14:paraId="5C37C0AD" w14:textId="77777777" w:rsidTr="00CF2874">
        <w:tc>
          <w:tcPr>
            <w:tcW w:w="908" w:type="dxa"/>
            <w:tcBorders>
              <w:bottom w:val="single" w:sz="4" w:space="0" w:color="auto"/>
            </w:tcBorders>
          </w:tcPr>
          <w:p w14:paraId="094F1B87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Study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3ADFCB02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Confounding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67BD1B6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 xml:space="preserve">Selection 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728FF9E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Classification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AE33BB3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Deviation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A75F9B3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Missing Data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AF9204B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Measurement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258B60A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reported result</w:t>
            </w:r>
          </w:p>
        </w:tc>
        <w:tc>
          <w:tcPr>
            <w:tcW w:w="221" w:type="dxa"/>
            <w:tcBorders>
              <w:bottom w:val="single" w:sz="4" w:space="0" w:color="auto"/>
            </w:tcBorders>
          </w:tcPr>
          <w:p w14:paraId="104C5A7A" w14:textId="77777777" w:rsidR="00162F64" w:rsidRPr="00400837" w:rsidRDefault="00162F64" w:rsidP="00CF2874">
            <w:pPr>
              <w:rPr>
                <w:rFonts w:eastAsia="Times New Roman" w:cs="Times New Roman"/>
                <w:noProof/>
              </w:rPr>
            </w:pPr>
            <w:r w:rsidRPr="00400837">
              <w:rPr>
                <w:rFonts w:eastAsia="Times New Roman" w:cs="Times New Roman"/>
                <w:noProof/>
              </w:rPr>
              <w:t>Overall</w:t>
            </w:r>
          </w:p>
        </w:tc>
      </w:tr>
      <w:tr w:rsidR="00162F64" w:rsidRPr="00400837" w14:paraId="251DD50F" w14:textId="77777777" w:rsidTr="00CF2874">
        <w:tc>
          <w:tcPr>
            <w:tcW w:w="908" w:type="dxa"/>
            <w:tcBorders>
              <w:top w:val="single" w:sz="4" w:space="0" w:color="auto"/>
            </w:tcBorders>
          </w:tcPr>
          <w:p w14:paraId="61E79C3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Yost et al., 2014, US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b3N0PC9BdXRob3I+PFllYXI+MjAxNDwvWWVhcj48UmVj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b3N0PC9BdXRob3I+PFllYXI+MjAxNDwvWWVhcj48UmVj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8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D5FDA7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314DF3A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168A473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1DB874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DE1E8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E919BC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031166C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  <w:tcBorders>
              <w:top w:val="single" w:sz="4" w:space="0" w:color="auto"/>
            </w:tcBorders>
          </w:tcPr>
          <w:p w14:paraId="4DA099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</w:tr>
      <w:tr w:rsidR="00162F64" w:rsidRPr="00400837" w14:paraId="186F0161" w14:textId="77777777" w:rsidTr="00CF2874">
        <w:tc>
          <w:tcPr>
            <w:tcW w:w="908" w:type="dxa"/>
          </w:tcPr>
          <w:p w14:paraId="048378C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Yoshihara et al., Japan, 2020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b3NoaWhhcmE8L0F1dGhvcj48WWVhcj4yMDIwPC9ZZWFy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b3NoaWhhcmE8L0F1dGhvcj48WWVhcj4yMDIwPC9ZZWFy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9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42BDBD2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040DED2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25502AF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0F8E17B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5931496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310" w:type="dxa"/>
          </w:tcPr>
          <w:p w14:paraId="52D9166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6D3C890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4661290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</w:tr>
      <w:tr w:rsidR="00162F64" w:rsidRPr="00400837" w14:paraId="35507A4A" w14:textId="77777777" w:rsidTr="00CF2874">
        <w:tc>
          <w:tcPr>
            <w:tcW w:w="908" w:type="dxa"/>
          </w:tcPr>
          <w:p w14:paraId="75949CE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Yamazaki et al., Japan, 2015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YW1hemFraTwvQXV0aG9yPjxZZWFyPjIwMTU8L1llYXI+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YW1hemFraTwvQXV0aG9yPjxZZWFyPjIwMTU8L1llYXI+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0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1556D9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255A21E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0DD48CC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2E2904D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76AC349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476AD92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691891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6E8311D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5C40B276" w14:textId="77777777" w:rsidTr="00CF2874">
        <w:tc>
          <w:tcPr>
            <w:tcW w:w="908" w:type="dxa"/>
          </w:tcPr>
          <w:p w14:paraId="6B70353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Wong et al., United Kingdom, 2021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b25nPC9BdXRob3I+PFllYXI+MjAyMjwvWWVhcj48UmVj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b25nPC9BdXRob3I+PFllYXI+MjAyMjwvWWVhcj48UmVj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1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4AB71C2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6DC010F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348" w:type="dxa"/>
          </w:tcPr>
          <w:p w14:paraId="7C576C7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40E89C3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053" w:type="dxa"/>
          </w:tcPr>
          <w:p w14:paraId="36BEEB5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555722E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0AE2B78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36A7BE6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38FFC70A" w14:textId="77777777" w:rsidTr="00CF2874">
        <w:tc>
          <w:tcPr>
            <w:tcW w:w="908" w:type="dxa"/>
          </w:tcPr>
          <w:p w14:paraId="390B3D6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Wedin et al., Sweden, 2021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ZWRpbjwvQXV0aG9yPjxZZWFyPjIwMjE8L1llYXI+PFJl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ZWRpbjwvQXV0aG9yPjxZZWFyPjIwMjE8L1llYXI+PFJl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2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F4028E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B6F245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51D26E2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10D7D53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431C323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2BBE620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41C2C94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68AFBD5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704DFE65" w14:textId="77777777" w:rsidTr="00CF2874">
        <w:tc>
          <w:tcPr>
            <w:tcW w:w="908" w:type="dxa"/>
          </w:tcPr>
          <w:p w14:paraId="47839DF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Wedin et al., Sweden, 2020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ZWRpbjwvQXV0aG9yPjxZZWFyPjIwMjA8L1llYXI+PFJl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ZWRpbjwvQXV0aG9yPjxZZWFyPjIwMjA8L1llYXI+PFJl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3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1F4F72E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45F7086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3109B85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5CF1136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053" w:type="dxa"/>
          </w:tcPr>
          <w:p w14:paraId="2781582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28201AA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72AA3E0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081A341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5ECB1886" w14:textId="77777777" w:rsidTr="00CF2874">
        <w:tc>
          <w:tcPr>
            <w:tcW w:w="908" w:type="dxa"/>
          </w:tcPr>
          <w:p w14:paraId="7B255BE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Walker et al., United Kingdom, 2011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YWxrZXI8L0F1dGhvcj48WWVhcj4yMDExPC9ZZWFyPjxS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XYWxrZXI8L0F1dGhvcj48WWVhcj4yMDExPC9ZZWFyPjxS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4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344A16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AF02A6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4A97B0A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3860941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6C1F0522" w14:textId="77777777" w:rsidR="00162F64" w:rsidRPr="00400837" w:rsidRDefault="00162F64" w:rsidP="00CF2874">
            <w:pPr>
              <w:contextualSpacing/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7D14D91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23D85AC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221" w:type="dxa"/>
          </w:tcPr>
          <w:p w14:paraId="3E1FA35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077A556D" w14:textId="77777777" w:rsidTr="00CF2874">
        <w:tc>
          <w:tcPr>
            <w:tcW w:w="908" w:type="dxa"/>
          </w:tcPr>
          <w:p w14:paraId="3078C28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Volpi et al., Italy, 2019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Wb2xwaTwvQXV0aG9yPjxZZWFyPjIwMTk8L1llYXI+PFJl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Wb2xwaTwvQXV0aG9yPjxZZWFyPjIwMTk8L1llYXI+PFJl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5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23CC1D9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68992F6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57BC900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77EE684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1023892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3E51150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479F828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4D606E7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7F5A9124" w14:textId="77777777" w:rsidTr="00CF2874">
        <w:tc>
          <w:tcPr>
            <w:tcW w:w="908" w:type="dxa"/>
          </w:tcPr>
          <w:p w14:paraId="7B2BDEA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Togami et al., Japan, 2020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dhbWk8L0F1dGhvcj48WWVhcj4yMDIwPC9ZZWFyPjxS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dhbWk8L0F1dGhvcj48WWVhcj4yMDIwPC9ZZWFyPjxS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6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5D0AC03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007D7D9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6946C6E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5B4900E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053" w:type="dxa"/>
          </w:tcPr>
          <w:p w14:paraId="1AB48EB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1BD2B79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7DD960B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1761007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14D57E4A" w14:textId="77777777" w:rsidTr="00CF2874">
        <w:tc>
          <w:tcPr>
            <w:tcW w:w="908" w:type="dxa"/>
          </w:tcPr>
          <w:p w14:paraId="507F04B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Togami et al., Japan, 2020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dhbWk8L0F1dGhvcj48WWVhcj4yMDIwPC9ZZWFyPjxS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dhbWk8L0F1dGhvcj48WWVhcj4yMDIwPC9ZZWFyPjxS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7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33E4DD6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6E0DF0E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27E0F6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7C4D8E2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4654023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1FE5650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3E6172B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3B7BBB8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5EC11E9B" w14:textId="77777777" w:rsidTr="00CF2874">
        <w:tc>
          <w:tcPr>
            <w:tcW w:w="908" w:type="dxa"/>
          </w:tcPr>
          <w:p w14:paraId="5D5A8D5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lastRenderedPageBreak/>
              <w:t xml:space="preserve">Togami et al., Japan, 2018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dhbWk8L0F1dGhvcj48WWVhcj4yMDE4PC9ZZWFyPjxS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dhbWk8L0F1dGhvcj48WWVhcj4yMDE4PC9ZZWFyPjxS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8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5EDF04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4427457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31A1655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17BA66E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650B1FC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76D02B4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2B183B6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5BAB895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1D2A426E" w14:textId="77777777" w:rsidTr="00CF2874">
        <w:tc>
          <w:tcPr>
            <w:tcW w:w="908" w:type="dxa"/>
          </w:tcPr>
          <w:p w14:paraId="31C0032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Todo et al., Japan, 2015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RvPC9BdXRob3I+PFllYXI+MjAxNTwvWWVhcj48UmVj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RvPC9BdXRob3I+PFllYXI+MjAxNTwvWWVhcj48UmVj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19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2E4545F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3299A59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348" w:type="dxa"/>
          </w:tcPr>
          <w:p w14:paraId="4B7266A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7ED9C5F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053" w:type="dxa"/>
          </w:tcPr>
          <w:p w14:paraId="038DCEF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724968A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05403B0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0C25B1F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7F66C406" w14:textId="77777777" w:rsidTr="00CF2874">
        <w:tc>
          <w:tcPr>
            <w:tcW w:w="908" w:type="dxa"/>
          </w:tcPr>
          <w:p w14:paraId="794331A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Todo et al., Japan, 2010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RvPC9BdXRob3I+PFllYXI+MjAxMDwvWWVhcj48UmVj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b2RvPC9BdXRob3I+PFllYXI+MjAxMDwvWWVhcj48UmVj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0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21D5B12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1DF945C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348" w:type="dxa"/>
          </w:tcPr>
          <w:p w14:paraId="7EF701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64F1BDB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2908517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3F2A850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D3EDB0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221" w:type="dxa"/>
          </w:tcPr>
          <w:p w14:paraId="4F6561D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291018EA" w14:textId="77777777" w:rsidTr="00CF2874">
        <w:tc>
          <w:tcPr>
            <w:tcW w:w="908" w:type="dxa"/>
          </w:tcPr>
          <w:p w14:paraId="247B1B5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Tada et al., Japan, 2009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YWRhPC9BdXRob3I+PFllYXI+MjAwOTwvWWVhcj48UmVj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UYWRhPC9BdXRob3I+PFllYXI+MjAwOTwvWWVhcj48UmVj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21D5519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0FA7FE6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3AD7622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73DD368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0880BF8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4E3FFDE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07FC3D5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221" w:type="dxa"/>
          </w:tcPr>
          <w:p w14:paraId="72C9215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3E3BFFE8" w14:textId="77777777" w:rsidTr="00CF2874">
        <w:tc>
          <w:tcPr>
            <w:tcW w:w="908" w:type="dxa"/>
          </w:tcPr>
          <w:p w14:paraId="69987F7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ong et al., Korea, 2021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b25nPC9BdXRob3I+PFllYXI+MjAyMTwvWWVhcj48UmVj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b25nPC9BdXRob3I+PFllYXI+MjAyMTwvWWVhcj48UmVj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1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1A5F6D8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59FA61D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7589122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26897AB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053" w:type="dxa"/>
          </w:tcPr>
          <w:p w14:paraId="0334B82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1888D66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925" w:type="dxa"/>
          </w:tcPr>
          <w:p w14:paraId="5496166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1CE5FD8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</w:tr>
      <w:tr w:rsidR="00162F64" w:rsidRPr="00400837" w14:paraId="3EEB15DA" w14:textId="77777777" w:rsidTr="00CF2874">
        <w:tc>
          <w:tcPr>
            <w:tcW w:w="908" w:type="dxa"/>
          </w:tcPr>
          <w:p w14:paraId="1ED5354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Ryan et al., 2003, Australi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SeWFuPC9BdXRob3I+PFllYXI+MjAwMzwvWWVhcj48UmVj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SeWFuPC9BdXRob3I+PFllYXI+MjAwMzwvWWVhcj48UmVj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2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469E85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1E04367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22AB393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1DBFE59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65D7216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09284C1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69FB337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64F24FC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1E808DC7" w14:textId="77777777" w:rsidTr="00CF2874">
        <w:tc>
          <w:tcPr>
            <w:tcW w:w="908" w:type="dxa"/>
          </w:tcPr>
          <w:p w14:paraId="5BB22B8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Rebegea et al., 2020 Romani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SZWJlZ2VhPC9BdXRob3I+PFllYXI+MjAyMDwvWWVhcj48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SZWJlZ2VhPC9BdXRob3I+PFllYXI+MjAyMDwvWWVhcj48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3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5D3BCF8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A9440F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048CE09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2B9064F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053" w:type="dxa"/>
          </w:tcPr>
          <w:p w14:paraId="5D7EDB8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66B7DA6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3642628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2BCACF5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78FB3920" w14:textId="77777777" w:rsidTr="00CF2874">
        <w:tc>
          <w:tcPr>
            <w:tcW w:w="908" w:type="dxa"/>
          </w:tcPr>
          <w:p w14:paraId="44CBD0F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Pigot et al., 2020, Australi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QaWdvdHQ8L0F1dGhvcj48WWVhcj4yMDIwPC9ZZWFyPjxS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QaWdvdHQ8L0F1dGhvcj48WWVhcj4yMDIwPC9ZZWFyPjxS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4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5A1CDDD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207649F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7500FEB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4238BF3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160BBFC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10" w:type="dxa"/>
          </w:tcPr>
          <w:p w14:paraId="5BC9DEC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6A7396A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6F67B79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6283F2D9" w14:textId="77777777" w:rsidTr="00CF2874">
        <w:tc>
          <w:tcPr>
            <w:tcW w:w="908" w:type="dxa"/>
          </w:tcPr>
          <w:p w14:paraId="58CB8B0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Onoda et al., 2016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Pbm9kYTwvQXV0aG9yPjxZZWFyPjIwMTY8L1llYXI+PFJl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Pbm9kYTwvQXV0aG9yPjxZZWFyPjIwMTY8L1llYXI+PFJl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5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13A1052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2350585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5C59653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6C8C822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656A4BE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39EF34F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28CEA85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1B1DD51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26282361" w14:textId="77777777" w:rsidTr="00CF2874">
        <w:tc>
          <w:tcPr>
            <w:tcW w:w="908" w:type="dxa"/>
          </w:tcPr>
          <w:p w14:paraId="7B084A7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Ohba et al., 2011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PaGJhPC9BdXRob3I+PFllYXI+MjAxMTwvWWVhcj48UmVj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PaGJhPC9BdXRob3I+PFllYXI+MjAxMTwvWWVhcj48UmVj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6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081DBD0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77EA857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7B0E4B9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6E75DBE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3A82323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2FCD473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7131DDA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21110CE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70C0F1C3" w14:textId="77777777" w:rsidTr="00CF2874">
        <w:tc>
          <w:tcPr>
            <w:tcW w:w="908" w:type="dxa"/>
          </w:tcPr>
          <w:p w14:paraId="6CE1FB9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Nakamura et al., 2016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OYWthbXVyYTwvQXV0aG9yPjxZZWFyPjIwMTY8L1llYXI+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OYWthbXVyYTwvQXV0aG9yPjxZZWFyPjIwMTY8L1llYXI+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7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347D579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4795712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4B22BB5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0E79A7B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6C24BAC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581F2CB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3F02D45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6A98534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39BA743C" w14:textId="77777777" w:rsidTr="00CF2874">
        <w:tc>
          <w:tcPr>
            <w:tcW w:w="908" w:type="dxa"/>
          </w:tcPr>
          <w:p w14:paraId="3507AD8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Mitra et al., 2016, US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NaXRyYTwvQXV0aG9yPjxZZWFyPjIwMTY8L1llYXI+PFJl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NaXRyYTwvQXV0aG9yPjxZZWFyPjIwMTY8L1llYXI+PFJl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8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02996FF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5368E84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7AA33F8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173" w:type="dxa"/>
          </w:tcPr>
          <w:p w14:paraId="63C8680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1A4B632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5927B91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63F5879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221" w:type="dxa"/>
          </w:tcPr>
          <w:p w14:paraId="5D5FA7E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4972F645" w14:textId="77777777" w:rsidTr="00CF2874">
        <w:tc>
          <w:tcPr>
            <w:tcW w:w="908" w:type="dxa"/>
          </w:tcPr>
          <w:p w14:paraId="4109F7A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Liu et al., 2022, Chin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MaXU8L0F1dGhvcj48WWVhcj4yMDIyPC9ZZWFyPjxSZWNO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MaXU8L0F1dGhvcj48WWVhcj4yMDIyPC9ZZWFyPjxSZWNO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29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366F14B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5E7B8AA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4482E30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6C4CBD3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5703C4D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46A4430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26AD31B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5D59648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4F015FCE" w14:textId="77777777" w:rsidTr="00CF2874">
        <w:tc>
          <w:tcPr>
            <w:tcW w:w="908" w:type="dxa"/>
          </w:tcPr>
          <w:p w14:paraId="5A5EA3B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lastRenderedPageBreak/>
              <w:t xml:space="preserve">Bae et al., 2016, Kore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YWU8L0F1dGhvcj48WWVhcj4yMDE2PC9ZZWFyPjxSZWNO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YWU8L0F1dGhvcj48WWVhcj4yMDE2PC9ZZWFyPjxSZWNO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0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BBC47F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012306A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37C25E9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36B3128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0EDBBF2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1F40444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7F8767B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08A2220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4EFA9340" w14:textId="77777777" w:rsidTr="00CF2874">
        <w:tc>
          <w:tcPr>
            <w:tcW w:w="908" w:type="dxa"/>
          </w:tcPr>
          <w:p w14:paraId="02C5512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Lee et al., 2021, Kore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MZWU8L0F1dGhvcj48WWVhcj4yMDIxPC9ZZWFyPjxSZWNO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MZWU8L0F1dGhvcj48WWVhcj4yMDIxPC9ZZWFyPjxSZWNO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1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6C8286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27C2D75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348" w:type="dxa"/>
          </w:tcPr>
          <w:p w14:paraId="78CB8F2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34408D2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2B733ED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7F3DE69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04C402B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6EA870C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2C8CEC45" w14:textId="77777777" w:rsidTr="00CF2874">
        <w:tc>
          <w:tcPr>
            <w:tcW w:w="908" w:type="dxa"/>
          </w:tcPr>
          <w:p w14:paraId="7DEFD0E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uroda et al., 2017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dXJvZGE8L0F1dGhvcj48WWVhcj4yMDE3PC9ZZWFyPjxS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dXJvZGE8L0F1dGhvcj48WWVhcj4yMDE3PC9ZZWFyPjxS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2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42DC87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1B6F7C9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1F0B186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07B3EAB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1C3FD99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588AC29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5E5884D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04EDA98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2F047424" w14:textId="77777777" w:rsidTr="00CF2874">
        <w:tc>
          <w:tcPr>
            <w:tcW w:w="908" w:type="dxa"/>
          </w:tcPr>
          <w:p w14:paraId="3550D93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unitake et al., 2020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dW5pdGFrZTwvQXV0aG9yPjxZZWFyPjIwMjA8L1llYXI+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dW5pdGFrZTwvQXV0aG9yPjxZZWFyPjIwMjA8L1llYXI+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3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9A953F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70070DC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59A8B6F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387F8DE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10729F0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310" w:type="dxa"/>
          </w:tcPr>
          <w:p w14:paraId="184C4C9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42228C9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4278CAA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43722835" w14:textId="77777777" w:rsidTr="00CF2874">
        <w:tc>
          <w:tcPr>
            <w:tcW w:w="908" w:type="dxa"/>
          </w:tcPr>
          <w:p w14:paraId="58E8576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ondo et al., 2013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b25kbzwvQXV0aG9yPjxZZWFyPjIwMTM8L1llYXI+PFJl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b25kbzwvQXV0aG9yPjxZZWFyPjIwMTM8L1llYXI+PFJl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4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46CF6F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434B033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2FC782F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13F80EB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2E59DCF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487F096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4C98C98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1C78055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</w:tr>
      <w:tr w:rsidR="00162F64" w:rsidRPr="00400837" w14:paraId="2B22AE16" w14:textId="77777777" w:rsidTr="00CF2874">
        <w:tc>
          <w:tcPr>
            <w:tcW w:w="908" w:type="dxa"/>
          </w:tcPr>
          <w:p w14:paraId="0D7D634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izer et al., 2011, US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XplcjwvQXV0aG9yPjxZZWFyPjIwMTE8L1llYXI+PFJl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XplcjwvQXV0aG9yPjxZZWFyPjIwMTE8L1llYXI+PFJl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5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1E56757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75E4DB1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67B646D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56C984F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0BFFF60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10" w:type="dxa"/>
          </w:tcPr>
          <w:p w14:paraId="758DC6F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B164DC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01B22AD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31D8F257" w14:textId="77777777" w:rsidTr="00CF2874">
        <w:tc>
          <w:tcPr>
            <w:tcW w:w="908" w:type="dxa"/>
          </w:tcPr>
          <w:p w14:paraId="6C7D410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im et al., 2017, Kore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W08L0F1dGhvcj48WWVhcj4yMDE3PC9ZZWFyPjxSZWNO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W08L0F1dGhvcj48WWVhcj4yMDE3PC9ZZWFyPjxSZWNO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6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1C33D15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0AF34BA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32A9227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1D9C64A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13CD6B2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4A956C6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616C50B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1362014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06C3FB0F" w14:textId="77777777" w:rsidTr="00CF2874">
        <w:tc>
          <w:tcPr>
            <w:tcW w:w="908" w:type="dxa"/>
          </w:tcPr>
          <w:p w14:paraId="6AD5C7B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im et al., 2012, Kore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W08L0F1dGhvcj48WWVhcj4yMDEyPC9ZZWFyPjxSZWNO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W08L0F1dGhvcj48WWVhcj4yMDEyPC9ZZWFyPjxSZWNO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7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265CE9E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558695D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272F3F2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5A96CA8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65E3A30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68F35B6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B05656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791070C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27F0A364" w14:textId="77777777" w:rsidTr="00CF2874">
        <w:tc>
          <w:tcPr>
            <w:tcW w:w="908" w:type="dxa"/>
          </w:tcPr>
          <w:p w14:paraId="278323B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i et al., 2016, Kore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TwvQXV0aG9yPjxZZWFyPjIwMTY8L1llYXI+PFJlY051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aTwvQXV0aG9yPjxZZWFyPjIwMTY8L1llYXI+PFJlY051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8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CFE4FA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7343165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6FBC922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30406CF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32A1F90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0ADA861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7C55E07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0591081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</w:tr>
      <w:tr w:rsidR="00162F64" w:rsidRPr="00400837" w14:paraId="390EFE54" w14:textId="77777777" w:rsidTr="00CF2874">
        <w:tc>
          <w:tcPr>
            <w:tcW w:w="908" w:type="dxa"/>
          </w:tcPr>
          <w:p w14:paraId="55B8F3E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Kasuya et al., 2011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YXN1eWE8L0F1dGhvcj48WWVhcj4yMDExPC9ZZWFyPjxS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YXN1eWE8L0F1dGhvcj48WWVhcj4yMDExPC9ZZWFyPjxS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39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337247E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423C3D7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348" w:type="dxa"/>
          </w:tcPr>
          <w:p w14:paraId="1C0F811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19D8D87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2EF4A65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7A9E4D6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260BE3D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3130D2A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45040485" w14:textId="77777777" w:rsidTr="00CF2874">
        <w:tc>
          <w:tcPr>
            <w:tcW w:w="908" w:type="dxa"/>
          </w:tcPr>
          <w:p w14:paraId="0F3FC14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Chang et al., 2019, Kore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aGFuZzwvQXV0aG9yPjxZZWFyPjIwMTk8L1llYXI+PFJl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aGFuZzwvQXV0aG9yPjxZZWFyPjIwMTk8L1llYXI+PFJl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0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1BE73FD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11894D5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5B69A0F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7E519FD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1C6EC39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60525DA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52E0D6A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16974A2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112BD70E" w14:textId="77777777" w:rsidTr="00CF2874">
        <w:tc>
          <w:tcPr>
            <w:tcW w:w="908" w:type="dxa"/>
          </w:tcPr>
          <w:p w14:paraId="462E3A0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Hoogendam et al., 2014, Netherlands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29nZW5kYW08L0F1dGhvcj48WWVhcj4yMDE0PC9ZZWFy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29nZW5kYW08L0F1dGhvcj48WWVhcj4yMDE0PC9ZZWFy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1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6761FD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2CAFBB5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6CB2E2C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25B2D4E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589E1E8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4506B40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2D35623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74057A2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42320673" w14:textId="77777777" w:rsidTr="00CF2874">
        <w:tc>
          <w:tcPr>
            <w:tcW w:w="908" w:type="dxa"/>
          </w:tcPr>
          <w:p w14:paraId="59E5E01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Hong et al., 2002,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lastRenderedPageBreak/>
              <w:t xml:space="preserve">Taiw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25nPC9BdXRob3I+PFllYXI+MjAwMjwvWWVhcj48UmVj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25nPC9BdXRob3I+PFllYXI+MjAwMjwvWWVhcj48UmVj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2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2D1DDE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lastRenderedPageBreak/>
              <w:t>Low</w:t>
            </w:r>
          </w:p>
        </w:tc>
        <w:tc>
          <w:tcPr>
            <w:tcW w:w="925" w:type="dxa"/>
          </w:tcPr>
          <w:p w14:paraId="283B4FD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0673ED2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285D2A5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192EF2A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392095D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32220FE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5FC9223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29A1162C" w14:textId="77777777" w:rsidTr="00CF2874">
        <w:tc>
          <w:tcPr>
            <w:tcW w:w="908" w:type="dxa"/>
          </w:tcPr>
          <w:p w14:paraId="142E304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Hayes et al., 2017, Australi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llczwvQXV0aG9yPjxZZWFyPjIwMTc8L1llYXI+PFJl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llczwvQXV0aG9yPjxZZWFyPjIwMTc8L1llYXI+PFJl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3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4AFF377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3BFE922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3039296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1BF5077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222D286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10" w:type="dxa"/>
          </w:tcPr>
          <w:p w14:paraId="39745AD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3FCD353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3E7F02F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3C149A30" w14:textId="77777777" w:rsidTr="00CF2874">
        <w:tc>
          <w:tcPr>
            <w:tcW w:w="908" w:type="dxa"/>
          </w:tcPr>
          <w:p w14:paraId="23DC4D0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Hareyama et al., 2011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leWFtYTwvQXV0aG9yPjxZZWFyPjIwMTI8L1llYXI+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leWFtYTwvQXV0aG9yPjxZZWFyPjIwMTI8L1llYXI+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4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5584FF5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6A44334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556FE4A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40A323B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4D9F2AC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6E381C2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799E0A6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3F019DE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1C19A7C5" w14:textId="77777777" w:rsidTr="00CF2874">
        <w:tc>
          <w:tcPr>
            <w:tcW w:w="908" w:type="dxa"/>
          </w:tcPr>
          <w:p w14:paraId="7D6BFE6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Hareyama et al., 2015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leWFtYTwvQXV0aG9yPjxZZWFyPjIwMTU8L1llYXI+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YXJleWFtYTwvQXV0aG9yPjxZZWFyPjIwMTU8L1llYXI+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5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330B7C8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5AB5090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6E2938E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173" w:type="dxa"/>
          </w:tcPr>
          <w:p w14:paraId="3E78AF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36E1CF9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0FE66DB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160CABE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7F2A7D6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6E9F9769" w14:textId="77777777" w:rsidTr="00CF2874">
        <w:tc>
          <w:tcPr>
            <w:tcW w:w="908" w:type="dxa"/>
          </w:tcPr>
          <w:p w14:paraId="1F45F1D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Füller et al., 2008, Germany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Gw7xsbGVyPC9BdXRob3I+PFllYXI+MjAwODwvWWVhcj48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Gw7xsbGVyPC9BdXRob3I+PFllYXI+MjAwODwvWWVhcj48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6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595B33D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1AE1D46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649DED1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199EB49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78823DF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379059B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37CF913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3103820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145F8254" w14:textId="77777777" w:rsidTr="00CF2874">
        <w:tc>
          <w:tcPr>
            <w:tcW w:w="908" w:type="dxa"/>
          </w:tcPr>
          <w:p w14:paraId="7B808DA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Deura et al., 2014, Japan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EZXVyYTwvQXV0aG9yPjxZZWFyPjIwMTU8L1llYXI+PFJl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EZXVyYTwvQXV0aG9yPjxZZWFyPjIwMTU8L1llYXI+PFJl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7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0DC833D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4797AA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536401D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3EA7310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2F11B66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558FA93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035AAED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48F2597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</w:tr>
      <w:tr w:rsidR="00162F64" w:rsidRPr="00400837" w14:paraId="24684D76" w14:textId="77777777" w:rsidTr="00CF2874">
        <w:tc>
          <w:tcPr>
            <w:tcW w:w="908" w:type="dxa"/>
          </w:tcPr>
          <w:p w14:paraId="2F177E4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Clark et al., 2016, US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bGFyazwvQXV0aG9yPjxZZWFyPjIwMTY8L1llYXI+PFJl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bGFyazwvQXV0aG9yPjxZZWFyPjIwMTY8L1llYXI+PFJl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8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335502C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5F58459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5873702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5FA2530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7157D24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512A405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5CF20D2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4CEFBE6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6C48C97F" w14:textId="77777777" w:rsidTr="00CF2874">
        <w:tc>
          <w:tcPr>
            <w:tcW w:w="908" w:type="dxa"/>
          </w:tcPr>
          <w:p w14:paraId="50706BC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Cirik et al., 2015, Turkey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aXJpazwvQXV0aG9yPjxZZWFyPjIwMTU8L1llYXI+PFJl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aXJpazwvQXV0aG9yPjxZZWFyPjIwMTU8L1llYXI+PFJl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49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03E2945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2660D30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6B8C60B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0367875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053" w:type="dxa"/>
          </w:tcPr>
          <w:p w14:paraId="35C0622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3081956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764D959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196FACE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3AA12BCD" w14:textId="77777777" w:rsidTr="00CF2874">
        <w:tc>
          <w:tcPr>
            <w:tcW w:w="908" w:type="dxa"/>
          </w:tcPr>
          <w:p w14:paraId="3F66F4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Cibula et al., 2021, Switzerland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aWJ1bGE8L0F1dGhvcj48WWVhcj4yMDIxPC9ZZWFyPjxS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aWJ1bGE8L0F1dGhvcj48WWVhcj4yMDIxPC9ZZWFyPjxS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0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BAEE00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2ED49BC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2D68B5E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2517108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00E1A19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6B0137E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28CAAA8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01FBF98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0E13F58A" w14:textId="77777777" w:rsidTr="00CF2874">
        <w:tc>
          <w:tcPr>
            <w:tcW w:w="908" w:type="dxa"/>
          </w:tcPr>
          <w:p w14:paraId="541A3D4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Carlson et al., 2020, US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YXJsc29uPC9BdXRob3I+PFllYXI+MjAyMDwvWWVhcj48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YXJsc29uPC9BdXRob3I+PFllYXI+MjAyMDwvWWVhcj48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1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0DAE9E0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7EF1FB7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2449CF0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3E988A6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1053" w:type="dxa"/>
          </w:tcPr>
          <w:p w14:paraId="7D01533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10" w:type="dxa"/>
          </w:tcPr>
          <w:p w14:paraId="36E397F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5448BC5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056EFE0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  <w:tr w:rsidR="00162F64" w:rsidRPr="00400837" w14:paraId="1A6AE47C" w14:textId="77777777" w:rsidTr="00CF2874">
        <w:tc>
          <w:tcPr>
            <w:tcW w:w="908" w:type="dxa"/>
          </w:tcPr>
          <w:p w14:paraId="2EBF5BF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Biglia et al., 2015, Switzerland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aWdsaWE8L0F1dGhvcj48WWVhcj4yMDE1PC9ZZWFyPjxS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aWdsaWE8L0F1dGhvcj48WWVhcj4yMDE1PC9ZZWFyPjxS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2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E36F7D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1DCF551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3600269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3ED5B438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276F8CC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7D779BB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709E4A0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038B849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6BA885C6" w14:textId="77777777" w:rsidTr="00CF2874">
        <w:tc>
          <w:tcPr>
            <w:tcW w:w="908" w:type="dxa"/>
          </w:tcPr>
          <w:p w14:paraId="11CC290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Berger et al., 2015, US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ZXJnZXI8L0F1dGhvcj48WWVhcj4yMDE1PC9ZZWFyPjxS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ZXJnZXI8L0F1dGhvcj48WWVhcj4yMDE1PC9ZZWFyPjxS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3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604F1CC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60EF3D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16ACCC1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7E1E00B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600E6A6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24160B3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7CB88C6C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221" w:type="dxa"/>
          </w:tcPr>
          <w:p w14:paraId="4EF016D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41201643" w14:textId="77777777" w:rsidTr="00CF2874">
        <w:tc>
          <w:tcPr>
            <w:tcW w:w="908" w:type="dxa"/>
          </w:tcPr>
          <w:p w14:paraId="3B20F71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Beesley et al., 2015, Australi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ZWVzbGV5PC9BdXRob3I+PFllYXI+MjAxNTwvWWVhcj48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ZWVzbGV5PC9BdXRob3I+PFllYXI+MjAxNTwvWWVhcj48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4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7AB2FDA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3FB9A52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500230C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</w:tcPr>
          <w:p w14:paraId="7F15E0B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055A9C95" w14:textId="77777777" w:rsidR="00162F64" w:rsidRPr="00400837" w:rsidRDefault="00162F64" w:rsidP="00CF2874">
            <w:pPr>
              <w:tabs>
                <w:tab w:val="left" w:pos="780"/>
              </w:tabs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</w:tcPr>
          <w:p w14:paraId="0035BA5A" w14:textId="77777777" w:rsidR="00162F64" w:rsidRPr="00400837" w:rsidRDefault="00162F64" w:rsidP="00CF2874">
            <w:pPr>
              <w:tabs>
                <w:tab w:val="left" w:pos="780"/>
              </w:tabs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Critical</w:t>
            </w:r>
          </w:p>
        </w:tc>
        <w:tc>
          <w:tcPr>
            <w:tcW w:w="925" w:type="dxa"/>
          </w:tcPr>
          <w:p w14:paraId="283AC758" w14:textId="77777777" w:rsidR="00162F64" w:rsidRPr="00400837" w:rsidRDefault="00162F64" w:rsidP="00CF2874">
            <w:pPr>
              <w:tabs>
                <w:tab w:val="left" w:pos="780"/>
              </w:tabs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221" w:type="dxa"/>
          </w:tcPr>
          <w:p w14:paraId="71FE3ABB" w14:textId="77777777" w:rsidR="00162F64" w:rsidRPr="00400837" w:rsidRDefault="00162F64" w:rsidP="00CF2874">
            <w:pPr>
              <w:tabs>
                <w:tab w:val="left" w:pos="780"/>
              </w:tabs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611F798F" w14:textId="77777777" w:rsidTr="00CF2874">
        <w:tc>
          <w:tcPr>
            <w:tcW w:w="908" w:type="dxa"/>
          </w:tcPr>
          <w:p w14:paraId="0702EBC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lastRenderedPageBreak/>
              <w:t xml:space="preserve">Balaya et al., 2018, France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YWxheWE8L0F1dGhvcj48WWVhcj4yMDE5PC9ZZWFyPjxS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YWxheWE8L0F1dGhvcj48WWVhcj4yMDE5PC9ZZWFyPjxS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5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161BBFD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</w:tcPr>
          <w:p w14:paraId="419B0AF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</w:tcPr>
          <w:p w14:paraId="7401B07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7FDB277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158695B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10" w:type="dxa"/>
          </w:tcPr>
          <w:p w14:paraId="6729727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925" w:type="dxa"/>
          </w:tcPr>
          <w:p w14:paraId="3C18AD1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221" w:type="dxa"/>
          </w:tcPr>
          <w:p w14:paraId="19B5739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1A1F72C1" w14:textId="77777777" w:rsidTr="00CF2874">
        <w:tc>
          <w:tcPr>
            <w:tcW w:w="908" w:type="dxa"/>
          </w:tcPr>
          <w:p w14:paraId="0F8754C5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Achouri et al., 2013, France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BY2hvdXJpPC9BdXRob3I+PFllYXI+MjAxMzwvWWVhcj48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BY2hvdXJpPC9BdXRob3I+PFllYXI+MjAxMzwvWWVhcj48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6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</w:tcPr>
          <w:p w14:paraId="55CBB9A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925" w:type="dxa"/>
          </w:tcPr>
          <w:p w14:paraId="039EC67E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48" w:type="dxa"/>
          </w:tcPr>
          <w:p w14:paraId="7D317C6D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173" w:type="dxa"/>
          </w:tcPr>
          <w:p w14:paraId="6E7F6BB0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3" w:type="dxa"/>
          </w:tcPr>
          <w:p w14:paraId="2953362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10" w:type="dxa"/>
          </w:tcPr>
          <w:p w14:paraId="78512957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</w:tcPr>
          <w:p w14:paraId="5CABF121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</w:tcPr>
          <w:p w14:paraId="4B4E6903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</w:tr>
      <w:tr w:rsidR="00162F64" w:rsidRPr="00400837" w14:paraId="5E4782AD" w14:textId="77777777" w:rsidTr="00CF2874">
        <w:tc>
          <w:tcPr>
            <w:tcW w:w="908" w:type="dxa"/>
            <w:tcBorders>
              <w:bottom w:val="single" w:sz="4" w:space="0" w:color="auto"/>
            </w:tcBorders>
          </w:tcPr>
          <w:p w14:paraId="438227B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 xml:space="preserve">Abu-Rustum et al., 2006, USA 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BYnUtUnVzdHVtPC9BdXRob3I+PFllYXI+MjAwNjwvWWVh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BYnUtUnVzdHVtPC9BdXRob3I+PFllYXI+MjAwNjwvWWVh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</w:fldData>
              </w:fldCha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separate"/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(57)</w:t>
            </w: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33A4389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D3DD77B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8805522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E4EF62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Serious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6473414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4A5B64A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44EF23F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Low</w:t>
            </w:r>
          </w:p>
        </w:tc>
        <w:tc>
          <w:tcPr>
            <w:tcW w:w="221" w:type="dxa"/>
            <w:tcBorders>
              <w:bottom w:val="single" w:sz="4" w:space="0" w:color="auto"/>
            </w:tcBorders>
          </w:tcPr>
          <w:p w14:paraId="43B05206" w14:textId="77777777" w:rsidR="00162F64" w:rsidRPr="00400837" w:rsidRDefault="00162F64" w:rsidP="00CF2874">
            <w:pPr>
              <w:rPr>
                <w:rFonts w:eastAsia="Times New Roman" w:cs="Times New Roman"/>
                <w:noProof/>
                <w:sz w:val="16"/>
                <w:szCs w:val="16"/>
              </w:rPr>
            </w:pPr>
            <w:r w:rsidRPr="00400837">
              <w:rPr>
                <w:rFonts w:eastAsia="Times New Roman" w:cs="Times New Roman"/>
                <w:noProof/>
                <w:sz w:val="16"/>
                <w:szCs w:val="16"/>
              </w:rPr>
              <w:t>Moderate</w:t>
            </w:r>
          </w:p>
        </w:tc>
      </w:tr>
    </w:tbl>
    <w:p w14:paraId="786D0029" w14:textId="77777777" w:rsidR="00162F64" w:rsidRPr="00400837" w:rsidRDefault="00162F64" w:rsidP="00162F64">
      <w:pPr>
        <w:rPr>
          <w:rFonts w:cs="Times New Roman"/>
        </w:rPr>
      </w:pPr>
      <w:proofErr w:type="gramStart"/>
      <w:r w:rsidRPr="00400837">
        <w:rPr>
          <w:rFonts w:cs="Times New Roman"/>
        </w:rPr>
        <w:t>NI :</w:t>
      </w:r>
      <w:proofErr w:type="gramEnd"/>
      <w:r w:rsidRPr="00400837">
        <w:rPr>
          <w:rFonts w:cs="Times New Roman"/>
        </w:rPr>
        <w:t xml:space="preserve"> No information</w:t>
      </w:r>
    </w:p>
    <w:p w14:paraId="79F759F5" w14:textId="77777777" w:rsidR="00162F64" w:rsidRPr="00162F64" w:rsidRDefault="00162F64" w:rsidP="00162F64">
      <w:pPr>
        <w:pStyle w:val="Koptekst"/>
        <w:rPr>
          <w:rFonts w:cs="Times New Roman"/>
          <w:b w:val="0"/>
          <w:bCs/>
          <w:szCs w:val="24"/>
        </w:rPr>
      </w:pPr>
      <w:r w:rsidRPr="00162F64">
        <w:rPr>
          <w:b w:val="0"/>
          <w:bCs/>
        </w:rPr>
        <w:t xml:space="preserve">Appendix </w:t>
      </w:r>
      <w:proofErr w:type="gramStart"/>
      <w:r w:rsidRPr="00162F64">
        <w:rPr>
          <w:b w:val="0"/>
          <w:bCs/>
        </w:rPr>
        <w:t>2 :</w:t>
      </w:r>
      <w:proofErr w:type="gramEnd"/>
      <w:r w:rsidRPr="00162F64">
        <w:rPr>
          <w:b w:val="0"/>
          <w:bCs/>
        </w:rPr>
        <w:t xml:space="preserve"> </w:t>
      </w:r>
      <w:r w:rsidRPr="00162F64">
        <w:rPr>
          <w:rFonts w:cs="Times New Roman"/>
          <w:b w:val="0"/>
          <w:bCs/>
          <w:szCs w:val="24"/>
        </w:rPr>
        <w:t>Table Risk of bias assessment for included studies using the Risk of Bias in Non-Randomized Studies of Interventions (ROBINS-I) tool</w:t>
      </w:r>
    </w:p>
    <w:p w14:paraId="58F1AED1" w14:textId="2142FC1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F64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025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corte Tina</cp:lastModifiedBy>
  <cp:revision>2</cp:revision>
  <cp:lastPrinted>2013-10-03T12:51:00Z</cp:lastPrinted>
  <dcterms:created xsi:type="dcterms:W3CDTF">2025-01-03T15:01:00Z</dcterms:created>
  <dcterms:modified xsi:type="dcterms:W3CDTF">2025-01-0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